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2E6B5" w14:textId="77777777" w:rsidR="00CF1F0B" w:rsidRPr="002E79DB" w:rsidRDefault="00CF1F0B" w:rsidP="00CF1F0B">
      <w:pPr>
        <w:rPr>
          <w:b/>
          <w:bCs/>
          <w:sz w:val="24"/>
          <w:szCs w:val="24"/>
        </w:rPr>
      </w:pPr>
      <w:r w:rsidRPr="002E79DB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Material</w:t>
      </w:r>
      <w:r w:rsidRPr="002E79DB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3: </w:t>
      </w:r>
      <w:r w:rsidRPr="002E79DB">
        <w:rPr>
          <w:b/>
          <w:bCs/>
          <w:sz w:val="24"/>
          <w:szCs w:val="24"/>
        </w:rPr>
        <w:t>Consolidated criteria for reporting qualitative studies</w:t>
      </w:r>
    </w:p>
    <w:p w14:paraId="13699A7A" w14:textId="77777777" w:rsidR="00CF1F0B" w:rsidRPr="00853CA4" w:rsidRDefault="00CF1F0B" w:rsidP="00CF1F0B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787"/>
        <w:gridCol w:w="1224"/>
      </w:tblGrid>
      <w:tr w:rsidR="00CF1F0B" w:rsidRPr="00853CA4" w14:paraId="77AA7AFA" w14:textId="77777777" w:rsidTr="00A30569">
        <w:tc>
          <w:tcPr>
            <w:tcW w:w="3005" w:type="dxa"/>
            <w:tcBorders>
              <w:bottom w:val="single" w:sz="4" w:space="0" w:color="auto"/>
            </w:tcBorders>
          </w:tcPr>
          <w:p w14:paraId="55580360" w14:textId="77777777" w:rsidR="00CF1F0B" w:rsidRPr="00853CA4" w:rsidRDefault="00CF1F0B" w:rsidP="00A30569">
            <w:pPr>
              <w:rPr>
                <w:b/>
                <w:bCs/>
                <w:sz w:val="24"/>
                <w:szCs w:val="24"/>
              </w:rPr>
            </w:pPr>
            <w:r w:rsidRPr="00853CA4">
              <w:rPr>
                <w:b/>
                <w:bCs/>
                <w:sz w:val="24"/>
                <w:szCs w:val="24"/>
              </w:rPr>
              <w:t>Item Number</w:t>
            </w:r>
          </w:p>
        </w:tc>
        <w:tc>
          <w:tcPr>
            <w:tcW w:w="4787" w:type="dxa"/>
            <w:tcBorders>
              <w:bottom w:val="single" w:sz="4" w:space="0" w:color="auto"/>
            </w:tcBorders>
          </w:tcPr>
          <w:p w14:paraId="2C865789" w14:textId="77777777" w:rsidR="00CF1F0B" w:rsidRPr="00853CA4" w:rsidRDefault="00CF1F0B" w:rsidP="00A30569">
            <w:pPr>
              <w:rPr>
                <w:b/>
                <w:bCs/>
                <w:sz w:val="24"/>
                <w:szCs w:val="24"/>
              </w:rPr>
            </w:pPr>
            <w:r w:rsidRPr="00853CA4">
              <w:rPr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8D8FE8F" w14:textId="77777777" w:rsidR="00CF1F0B" w:rsidRPr="00853CA4" w:rsidRDefault="00CF1F0B" w:rsidP="00A30569">
            <w:pPr>
              <w:rPr>
                <w:b/>
                <w:bCs/>
                <w:sz w:val="24"/>
                <w:szCs w:val="24"/>
              </w:rPr>
            </w:pPr>
            <w:r w:rsidRPr="00853CA4">
              <w:rPr>
                <w:b/>
                <w:bCs/>
                <w:sz w:val="24"/>
                <w:szCs w:val="24"/>
              </w:rPr>
              <w:t>Page number</w:t>
            </w:r>
          </w:p>
        </w:tc>
      </w:tr>
      <w:tr w:rsidR="00CF1F0B" w:rsidRPr="00853CA4" w14:paraId="52182FFE" w14:textId="77777777" w:rsidTr="00A30569">
        <w:tc>
          <w:tcPr>
            <w:tcW w:w="9016" w:type="dxa"/>
            <w:gridSpan w:val="3"/>
            <w:shd w:val="pct20" w:color="auto" w:fill="auto"/>
          </w:tcPr>
          <w:p w14:paraId="623CD084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Domain 1 Research Team and reflexivity</w:t>
            </w:r>
          </w:p>
        </w:tc>
      </w:tr>
      <w:tr w:rsidR="00CF1F0B" w:rsidRPr="00853CA4" w14:paraId="6E7196E2" w14:textId="77777777" w:rsidTr="00A30569">
        <w:tc>
          <w:tcPr>
            <w:tcW w:w="9016" w:type="dxa"/>
            <w:gridSpan w:val="3"/>
            <w:shd w:val="pct20" w:color="auto" w:fill="auto"/>
          </w:tcPr>
          <w:p w14:paraId="04F60D87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Personal characteristics</w:t>
            </w:r>
          </w:p>
        </w:tc>
      </w:tr>
      <w:tr w:rsidR="00CF1F0B" w:rsidRPr="00853CA4" w14:paraId="7129D15C" w14:textId="77777777" w:rsidTr="00A30569">
        <w:tc>
          <w:tcPr>
            <w:tcW w:w="3005" w:type="dxa"/>
          </w:tcPr>
          <w:p w14:paraId="16B647B4" w14:textId="77777777" w:rsidR="00CF1F0B" w:rsidRPr="00853CA4" w:rsidRDefault="00CF1F0B" w:rsidP="00CF1F0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ind w:left="316" w:hanging="284"/>
            </w:pPr>
            <w:r w:rsidRPr="00853CA4">
              <w:t>Interviewer/ facilitator</w:t>
            </w:r>
          </w:p>
        </w:tc>
        <w:tc>
          <w:tcPr>
            <w:tcW w:w="4787" w:type="dxa"/>
          </w:tcPr>
          <w:p w14:paraId="69E97192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224" w:type="dxa"/>
          </w:tcPr>
          <w:p w14:paraId="3BB6DC2F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008DEFD3" w14:textId="77777777" w:rsidTr="00A30569">
        <w:tc>
          <w:tcPr>
            <w:tcW w:w="3005" w:type="dxa"/>
          </w:tcPr>
          <w:p w14:paraId="6C51B1E7" w14:textId="77777777" w:rsidR="00CF1F0B" w:rsidRPr="00853CA4" w:rsidRDefault="00CF1F0B" w:rsidP="00CF1F0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ind w:left="316" w:hanging="284"/>
            </w:pPr>
            <w:r w:rsidRPr="00853CA4">
              <w:t>Credentials</w:t>
            </w:r>
          </w:p>
        </w:tc>
        <w:tc>
          <w:tcPr>
            <w:tcW w:w="4787" w:type="dxa"/>
          </w:tcPr>
          <w:p w14:paraId="1522D1F3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at were the researcher’s credentials (e.g. PhD, MD)?</w:t>
            </w:r>
          </w:p>
        </w:tc>
        <w:tc>
          <w:tcPr>
            <w:tcW w:w="1224" w:type="dxa"/>
          </w:tcPr>
          <w:p w14:paraId="73DD0176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3542097F" w14:textId="77777777" w:rsidTr="00A30569">
        <w:tc>
          <w:tcPr>
            <w:tcW w:w="3005" w:type="dxa"/>
          </w:tcPr>
          <w:p w14:paraId="603630F7" w14:textId="77777777" w:rsidR="00CF1F0B" w:rsidRPr="00853CA4" w:rsidRDefault="00CF1F0B" w:rsidP="00CF1F0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ind w:left="316" w:hanging="284"/>
            </w:pPr>
            <w:r w:rsidRPr="00853CA4">
              <w:t>Occupation</w:t>
            </w:r>
          </w:p>
        </w:tc>
        <w:tc>
          <w:tcPr>
            <w:tcW w:w="4787" w:type="dxa"/>
          </w:tcPr>
          <w:p w14:paraId="1A01603B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224" w:type="dxa"/>
          </w:tcPr>
          <w:p w14:paraId="41D576F9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66211EA6" w14:textId="77777777" w:rsidTr="00A30569">
        <w:tc>
          <w:tcPr>
            <w:tcW w:w="3005" w:type="dxa"/>
          </w:tcPr>
          <w:p w14:paraId="41731B36" w14:textId="77777777" w:rsidR="00CF1F0B" w:rsidRPr="00853CA4" w:rsidRDefault="00CF1F0B" w:rsidP="00CF1F0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ind w:left="316" w:hanging="284"/>
            </w:pPr>
            <w:r w:rsidRPr="00853CA4">
              <w:t>Gender</w:t>
            </w:r>
          </w:p>
        </w:tc>
        <w:tc>
          <w:tcPr>
            <w:tcW w:w="4787" w:type="dxa"/>
          </w:tcPr>
          <w:p w14:paraId="77E7CACB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as the researcher male or female?</w:t>
            </w:r>
          </w:p>
        </w:tc>
        <w:tc>
          <w:tcPr>
            <w:tcW w:w="1224" w:type="dxa"/>
          </w:tcPr>
          <w:p w14:paraId="125BC855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3FCC78FD" w14:textId="77777777" w:rsidTr="00A30569">
        <w:tc>
          <w:tcPr>
            <w:tcW w:w="3005" w:type="dxa"/>
            <w:tcBorders>
              <w:bottom w:val="single" w:sz="4" w:space="0" w:color="auto"/>
            </w:tcBorders>
          </w:tcPr>
          <w:p w14:paraId="1FA1A1DF" w14:textId="77777777" w:rsidR="00CF1F0B" w:rsidRPr="00853CA4" w:rsidRDefault="00CF1F0B" w:rsidP="00CF1F0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ind w:left="316" w:hanging="284"/>
            </w:pPr>
            <w:r w:rsidRPr="00853CA4">
              <w:t>Experience and training</w:t>
            </w:r>
          </w:p>
        </w:tc>
        <w:tc>
          <w:tcPr>
            <w:tcW w:w="4787" w:type="dxa"/>
            <w:tcBorders>
              <w:bottom w:val="single" w:sz="4" w:space="0" w:color="auto"/>
            </w:tcBorders>
          </w:tcPr>
          <w:p w14:paraId="16CB9A24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BE51E6A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CF1F0B" w:rsidRPr="00853CA4" w14:paraId="16EE661C" w14:textId="77777777" w:rsidTr="00A30569">
        <w:tc>
          <w:tcPr>
            <w:tcW w:w="9016" w:type="dxa"/>
            <w:gridSpan w:val="3"/>
            <w:shd w:val="pct20" w:color="auto" w:fill="auto"/>
          </w:tcPr>
          <w:p w14:paraId="224A4965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Relationship with participants</w:t>
            </w:r>
          </w:p>
        </w:tc>
      </w:tr>
      <w:tr w:rsidR="00CF1F0B" w:rsidRPr="00853CA4" w14:paraId="0A35DDAE" w14:textId="77777777" w:rsidTr="00A30569">
        <w:tc>
          <w:tcPr>
            <w:tcW w:w="3005" w:type="dxa"/>
          </w:tcPr>
          <w:p w14:paraId="52CFFF69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6. Relationship established</w:t>
            </w:r>
          </w:p>
        </w:tc>
        <w:tc>
          <w:tcPr>
            <w:tcW w:w="4787" w:type="dxa"/>
          </w:tcPr>
          <w:p w14:paraId="108644AD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224" w:type="dxa"/>
          </w:tcPr>
          <w:p w14:paraId="0A05590C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42CC70F3" w14:textId="77777777" w:rsidTr="00A30569">
        <w:tc>
          <w:tcPr>
            <w:tcW w:w="3005" w:type="dxa"/>
          </w:tcPr>
          <w:p w14:paraId="4F861827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7. Participant knowledge of the interviewer</w:t>
            </w:r>
          </w:p>
        </w:tc>
        <w:tc>
          <w:tcPr>
            <w:tcW w:w="4787" w:type="dxa"/>
          </w:tcPr>
          <w:p w14:paraId="665975FE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1224" w:type="dxa"/>
          </w:tcPr>
          <w:p w14:paraId="11108BB6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68B21B27" w14:textId="77777777" w:rsidTr="00A30569">
        <w:tc>
          <w:tcPr>
            <w:tcW w:w="3005" w:type="dxa"/>
            <w:tcBorders>
              <w:bottom w:val="single" w:sz="4" w:space="0" w:color="auto"/>
            </w:tcBorders>
          </w:tcPr>
          <w:p w14:paraId="3815FE15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8. Interviewer characteristics</w:t>
            </w:r>
          </w:p>
        </w:tc>
        <w:tc>
          <w:tcPr>
            <w:tcW w:w="4787" w:type="dxa"/>
            <w:tcBorders>
              <w:bottom w:val="single" w:sz="4" w:space="0" w:color="auto"/>
            </w:tcBorders>
          </w:tcPr>
          <w:p w14:paraId="3EC1435F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at characteristics were reported about the interviewer/facilitator? e.g. Bias, assumptions, reasons and interests in the research topic?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74261E4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1079BF57" w14:textId="77777777" w:rsidTr="00A30569">
        <w:tc>
          <w:tcPr>
            <w:tcW w:w="9016" w:type="dxa"/>
            <w:gridSpan w:val="3"/>
            <w:shd w:val="pct20" w:color="auto" w:fill="auto"/>
          </w:tcPr>
          <w:p w14:paraId="13C89145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Domain 2</w:t>
            </w:r>
          </w:p>
        </w:tc>
      </w:tr>
      <w:tr w:rsidR="00CF1F0B" w:rsidRPr="00853CA4" w14:paraId="16374CA4" w14:textId="77777777" w:rsidTr="00A30569">
        <w:tc>
          <w:tcPr>
            <w:tcW w:w="9016" w:type="dxa"/>
            <w:gridSpan w:val="3"/>
            <w:shd w:val="pct20" w:color="auto" w:fill="auto"/>
          </w:tcPr>
          <w:p w14:paraId="29AE13B8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Theoretical framework</w:t>
            </w:r>
          </w:p>
        </w:tc>
      </w:tr>
      <w:tr w:rsidR="00CF1F0B" w:rsidRPr="00853CA4" w14:paraId="4C7BF4E2" w14:textId="77777777" w:rsidTr="00A30569">
        <w:tc>
          <w:tcPr>
            <w:tcW w:w="3005" w:type="dxa"/>
            <w:tcBorders>
              <w:bottom w:val="single" w:sz="4" w:space="0" w:color="auto"/>
            </w:tcBorders>
          </w:tcPr>
          <w:p w14:paraId="6283FE67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9. Methodological orientation and Theory</w:t>
            </w:r>
          </w:p>
        </w:tc>
        <w:tc>
          <w:tcPr>
            <w:tcW w:w="4787" w:type="dxa"/>
            <w:tcBorders>
              <w:bottom w:val="single" w:sz="4" w:space="0" w:color="auto"/>
            </w:tcBorders>
          </w:tcPr>
          <w:p w14:paraId="7CC3928D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5DA22F5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0787B5B1" w14:textId="77777777" w:rsidTr="00A30569">
        <w:tc>
          <w:tcPr>
            <w:tcW w:w="9016" w:type="dxa"/>
            <w:gridSpan w:val="3"/>
            <w:shd w:val="pct20" w:color="auto" w:fill="auto"/>
          </w:tcPr>
          <w:p w14:paraId="4A6E60E3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Participant selection</w:t>
            </w:r>
          </w:p>
        </w:tc>
      </w:tr>
      <w:tr w:rsidR="00CF1F0B" w:rsidRPr="00853CA4" w14:paraId="2A374F05" w14:textId="77777777" w:rsidTr="00A30569">
        <w:tc>
          <w:tcPr>
            <w:tcW w:w="3005" w:type="dxa"/>
          </w:tcPr>
          <w:p w14:paraId="7C51F6E0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0. Sampling</w:t>
            </w:r>
          </w:p>
        </w:tc>
        <w:tc>
          <w:tcPr>
            <w:tcW w:w="4787" w:type="dxa"/>
          </w:tcPr>
          <w:p w14:paraId="6F78FCB0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1224" w:type="dxa"/>
          </w:tcPr>
          <w:p w14:paraId="0F82DBCF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62FEE019" w14:textId="77777777" w:rsidTr="00A30569">
        <w:tc>
          <w:tcPr>
            <w:tcW w:w="3005" w:type="dxa"/>
          </w:tcPr>
          <w:p w14:paraId="26DF3CD9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1. Method of approach</w:t>
            </w:r>
          </w:p>
        </w:tc>
        <w:tc>
          <w:tcPr>
            <w:tcW w:w="4787" w:type="dxa"/>
          </w:tcPr>
          <w:p w14:paraId="5D2E15FD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1224" w:type="dxa"/>
          </w:tcPr>
          <w:p w14:paraId="4C0E7DDA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50FDC869" w14:textId="77777777" w:rsidTr="00A30569">
        <w:tc>
          <w:tcPr>
            <w:tcW w:w="3005" w:type="dxa"/>
          </w:tcPr>
          <w:p w14:paraId="66E7F8FE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2. Sample size</w:t>
            </w:r>
          </w:p>
        </w:tc>
        <w:tc>
          <w:tcPr>
            <w:tcW w:w="4787" w:type="dxa"/>
          </w:tcPr>
          <w:p w14:paraId="6C482746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How many participants were in the study?</w:t>
            </w:r>
          </w:p>
        </w:tc>
        <w:tc>
          <w:tcPr>
            <w:tcW w:w="1224" w:type="dxa"/>
          </w:tcPr>
          <w:p w14:paraId="2717A410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6DD819B0" w14:textId="77777777" w:rsidTr="00A30569">
        <w:tc>
          <w:tcPr>
            <w:tcW w:w="3005" w:type="dxa"/>
            <w:tcBorders>
              <w:bottom w:val="single" w:sz="4" w:space="0" w:color="auto"/>
            </w:tcBorders>
          </w:tcPr>
          <w:p w14:paraId="32FE52BD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3. Non-participation</w:t>
            </w:r>
          </w:p>
        </w:tc>
        <w:tc>
          <w:tcPr>
            <w:tcW w:w="4787" w:type="dxa"/>
            <w:tcBorders>
              <w:bottom w:val="single" w:sz="4" w:space="0" w:color="auto"/>
            </w:tcBorders>
          </w:tcPr>
          <w:p w14:paraId="61B8FA65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06AD773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</w:p>
        </w:tc>
      </w:tr>
      <w:tr w:rsidR="00CF1F0B" w:rsidRPr="00853CA4" w14:paraId="3C2ECC63" w14:textId="77777777" w:rsidTr="00A30569">
        <w:tc>
          <w:tcPr>
            <w:tcW w:w="9016" w:type="dxa"/>
            <w:gridSpan w:val="3"/>
            <w:shd w:val="pct20" w:color="auto" w:fill="auto"/>
          </w:tcPr>
          <w:p w14:paraId="165E56A6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Setting</w:t>
            </w:r>
          </w:p>
        </w:tc>
      </w:tr>
      <w:tr w:rsidR="00CF1F0B" w:rsidRPr="00853CA4" w14:paraId="18B8786A" w14:textId="77777777" w:rsidTr="00A30569">
        <w:tc>
          <w:tcPr>
            <w:tcW w:w="3005" w:type="dxa"/>
          </w:tcPr>
          <w:p w14:paraId="6A63C0A3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4. Setting of data collection</w:t>
            </w:r>
          </w:p>
        </w:tc>
        <w:tc>
          <w:tcPr>
            <w:tcW w:w="4787" w:type="dxa"/>
          </w:tcPr>
          <w:p w14:paraId="0FE222C8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1224" w:type="dxa"/>
          </w:tcPr>
          <w:p w14:paraId="715D05E8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183121F8" w14:textId="77777777" w:rsidTr="00A30569">
        <w:tc>
          <w:tcPr>
            <w:tcW w:w="3005" w:type="dxa"/>
          </w:tcPr>
          <w:p w14:paraId="77F039F8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5. Presence of non-participants</w:t>
            </w:r>
          </w:p>
        </w:tc>
        <w:tc>
          <w:tcPr>
            <w:tcW w:w="4787" w:type="dxa"/>
          </w:tcPr>
          <w:p w14:paraId="55ECD987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224" w:type="dxa"/>
          </w:tcPr>
          <w:p w14:paraId="7A61E23C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12A0CAC7" w14:textId="77777777" w:rsidTr="00A30569">
        <w:tc>
          <w:tcPr>
            <w:tcW w:w="3005" w:type="dxa"/>
            <w:tcBorders>
              <w:bottom w:val="single" w:sz="4" w:space="0" w:color="auto"/>
            </w:tcBorders>
          </w:tcPr>
          <w:p w14:paraId="2FF0D879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6. Description of sample</w:t>
            </w:r>
          </w:p>
        </w:tc>
        <w:tc>
          <w:tcPr>
            <w:tcW w:w="4787" w:type="dxa"/>
            <w:tcBorders>
              <w:bottom w:val="single" w:sz="4" w:space="0" w:color="auto"/>
            </w:tcBorders>
          </w:tcPr>
          <w:p w14:paraId="45AD6855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8885E92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55E634CA" w14:textId="77777777" w:rsidTr="00A30569">
        <w:tc>
          <w:tcPr>
            <w:tcW w:w="9016" w:type="dxa"/>
            <w:gridSpan w:val="3"/>
            <w:shd w:val="pct20" w:color="auto" w:fill="auto"/>
          </w:tcPr>
          <w:p w14:paraId="3D8FEF90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Data collection</w:t>
            </w:r>
          </w:p>
        </w:tc>
      </w:tr>
      <w:tr w:rsidR="00CF1F0B" w:rsidRPr="00853CA4" w14:paraId="003B60A8" w14:textId="77777777" w:rsidTr="00A30569">
        <w:tc>
          <w:tcPr>
            <w:tcW w:w="3005" w:type="dxa"/>
          </w:tcPr>
          <w:p w14:paraId="7B83FC2D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7. Interview guide</w:t>
            </w:r>
          </w:p>
        </w:tc>
        <w:tc>
          <w:tcPr>
            <w:tcW w:w="4787" w:type="dxa"/>
          </w:tcPr>
          <w:p w14:paraId="116E3F8A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1224" w:type="dxa"/>
          </w:tcPr>
          <w:p w14:paraId="4D8847E8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68A8F200" w14:textId="77777777" w:rsidTr="00A30569">
        <w:tc>
          <w:tcPr>
            <w:tcW w:w="3005" w:type="dxa"/>
          </w:tcPr>
          <w:p w14:paraId="00F7CA8D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8. Repeat interviews</w:t>
            </w:r>
          </w:p>
        </w:tc>
        <w:tc>
          <w:tcPr>
            <w:tcW w:w="4787" w:type="dxa"/>
          </w:tcPr>
          <w:p w14:paraId="3D223B92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 xml:space="preserve">Were repeat interviews carried out? If yes, how </w:t>
            </w:r>
            <w:r w:rsidRPr="00853CA4">
              <w:rPr>
                <w:sz w:val="24"/>
                <w:szCs w:val="24"/>
              </w:rPr>
              <w:lastRenderedPageBreak/>
              <w:t>many?</w:t>
            </w:r>
          </w:p>
        </w:tc>
        <w:tc>
          <w:tcPr>
            <w:tcW w:w="1224" w:type="dxa"/>
          </w:tcPr>
          <w:p w14:paraId="655428AA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lastRenderedPageBreak/>
              <w:t>N/A</w:t>
            </w:r>
          </w:p>
        </w:tc>
      </w:tr>
      <w:tr w:rsidR="00CF1F0B" w:rsidRPr="00853CA4" w14:paraId="5805B0F0" w14:textId="77777777" w:rsidTr="00A30569">
        <w:tc>
          <w:tcPr>
            <w:tcW w:w="3005" w:type="dxa"/>
          </w:tcPr>
          <w:p w14:paraId="3458C796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9. Audio/visual recording</w:t>
            </w:r>
          </w:p>
        </w:tc>
        <w:tc>
          <w:tcPr>
            <w:tcW w:w="4787" w:type="dxa"/>
          </w:tcPr>
          <w:p w14:paraId="4CED9A50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224" w:type="dxa"/>
          </w:tcPr>
          <w:p w14:paraId="5245BA37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0D375D33" w14:textId="77777777" w:rsidTr="00A30569">
        <w:tc>
          <w:tcPr>
            <w:tcW w:w="3005" w:type="dxa"/>
          </w:tcPr>
          <w:p w14:paraId="6D61C2AC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20. Field notes</w:t>
            </w:r>
          </w:p>
        </w:tc>
        <w:tc>
          <w:tcPr>
            <w:tcW w:w="4787" w:type="dxa"/>
          </w:tcPr>
          <w:p w14:paraId="5A76385E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1224" w:type="dxa"/>
          </w:tcPr>
          <w:p w14:paraId="045D5FF8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N/A</w:t>
            </w:r>
          </w:p>
        </w:tc>
      </w:tr>
      <w:tr w:rsidR="00CF1F0B" w:rsidRPr="00853CA4" w14:paraId="135F084B" w14:textId="77777777" w:rsidTr="00A30569">
        <w:tc>
          <w:tcPr>
            <w:tcW w:w="3005" w:type="dxa"/>
          </w:tcPr>
          <w:p w14:paraId="1FFF3888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21. Duration</w:t>
            </w:r>
          </w:p>
        </w:tc>
        <w:tc>
          <w:tcPr>
            <w:tcW w:w="4787" w:type="dxa"/>
          </w:tcPr>
          <w:p w14:paraId="1D288C6E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224" w:type="dxa"/>
          </w:tcPr>
          <w:p w14:paraId="37A01554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6FC74B57" w14:textId="77777777" w:rsidTr="00A30569">
        <w:tc>
          <w:tcPr>
            <w:tcW w:w="3005" w:type="dxa"/>
          </w:tcPr>
          <w:p w14:paraId="3FCDD161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22. Data saturation</w:t>
            </w:r>
          </w:p>
        </w:tc>
        <w:tc>
          <w:tcPr>
            <w:tcW w:w="4787" w:type="dxa"/>
          </w:tcPr>
          <w:p w14:paraId="55E64F8D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as data saturation discussed?</w:t>
            </w:r>
          </w:p>
        </w:tc>
        <w:tc>
          <w:tcPr>
            <w:tcW w:w="1224" w:type="dxa"/>
          </w:tcPr>
          <w:p w14:paraId="7F86C1D7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</w:p>
        </w:tc>
      </w:tr>
      <w:tr w:rsidR="00CF1F0B" w:rsidRPr="00853CA4" w14:paraId="4B7A4302" w14:textId="77777777" w:rsidTr="00A30569">
        <w:tc>
          <w:tcPr>
            <w:tcW w:w="3005" w:type="dxa"/>
            <w:tcBorders>
              <w:bottom w:val="single" w:sz="4" w:space="0" w:color="auto"/>
            </w:tcBorders>
          </w:tcPr>
          <w:p w14:paraId="4BA23A92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23. Transcripts returned</w:t>
            </w:r>
          </w:p>
        </w:tc>
        <w:tc>
          <w:tcPr>
            <w:tcW w:w="4787" w:type="dxa"/>
            <w:tcBorders>
              <w:bottom w:val="single" w:sz="4" w:space="0" w:color="auto"/>
            </w:tcBorders>
          </w:tcPr>
          <w:p w14:paraId="29ADD785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D31D30D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F1F0B" w:rsidRPr="00853CA4" w14:paraId="667E8FC9" w14:textId="77777777" w:rsidTr="00A30569">
        <w:tc>
          <w:tcPr>
            <w:tcW w:w="9016" w:type="dxa"/>
            <w:gridSpan w:val="3"/>
            <w:shd w:val="pct20" w:color="auto" w:fill="auto"/>
          </w:tcPr>
          <w:p w14:paraId="2C6980CA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Domain 3: analysis and findings</w:t>
            </w:r>
          </w:p>
        </w:tc>
      </w:tr>
      <w:tr w:rsidR="00CF1F0B" w:rsidRPr="00853CA4" w14:paraId="76AA7026" w14:textId="77777777" w:rsidTr="00A30569">
        <w:tc>
          <w:tcPr>
            <w:tcW w:w="9016" w:type="dxa"/>
            <w:gridSpan w:val="3"/>
            <w:shd w:val="pct20" w:color="auto" w:fill="auto"/>
          </w:tcPr>
          <w:p w14:paraId="205EFA06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Data analysis</w:t>
            </w:r>
          </w:p>
        </w:tc>
      </w:tr>
      <w:tr w:rsidR="00CF1F0B" w:rsidRPr="00853CA4" w14:paraId="297944FF" w14:textId="77777777" w:rsidTr="00A30569">
        <w:tc>
          <w:tcPr>
            <w:tcW w:w="3005" w:type="dxa"/>
          </w:tcPr>
          <w:p w14:paraId="039D55F3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24. Number of data coders</w:t>
            </w:r>
          </w:p>
        </w:tc>
        <w:tc>
          <w:tcPr>
            <w:tcW w:w="4787" w:type="dxa"/>
          </w:tcPr>
          <w:p w14:paraId="45F6ED38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How many data coders coded the data?</w:t>
            </w:r>
          </w:p>
        </w:tc>
        <w:tc>
          <w:tcPr>
            <w:tcW w:w="1224" w:type="dxa"/>
          </w:tcPr>
          <w:p w14:paraId="2CF7620D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CF1F0B" w:rsidRPr="00853CA4" w14:paraId="553C14F3" w14:textId="77777777" w:rsidTr="00A30569">
        <w:tc>
          <w:tcPr>
            <w:tcW w:w="3005" w:type="dxa"/>
          </w:tcPr>
          <w:p w14:paraId="2C58ADED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25. Description of the coding tree</w:t>
            </w:r>
          </w:p>
        </w:tc>
        <w:tc>
          <w:tcPr>
            <w:tcW w:w="4787" w:type="dxa"/>
          </w:tcPr>
          <w:p w14:paraId="611514EB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224" w:type="dxa"/>
          </w:tcPr>
          <w:p w14:paraId="00D06194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CF1F0B" w:rsidRPr="00853CA4" w14:paraId="4F80E8D5" w14:textId="77777777" w:rsidTr="00A30569">
        <w:tc>
          <w:tcPr>
            <w:tcW w:w="3005" w:type="dxa"/>
          </w:tcPr>
          <w:p w14:paraId="7CFC923B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26. Derivation of themes</w:t>
            </w:r>
          </w:p>
        </w:tc>
        <w:tc>
          <w:tcPr>
            <w:tcW w:w="4787" w:type="dxa"/>
          </w:tcPr>
          <w:p w14:paraId="0082D294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224" w:type="dxa"/>
          </w:tcPr>
          <w:p w14:paraId="35D535E2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CF1F0B" w:rsidRPr="00853CA4" w14:paraId="02EF9125" w14:textId="77777777" w:rsidTr="00A30569">
        <w:tc>
          <w:tcPr>
            <w:tcW w:w="3005" w:type="dxa"/>
          </w:tcPr>
          <w:p w14:paraId="1F710E7E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27. Software</w:t>
            </w:r>
          </w:p>
        </w:tc>
        <w:tc>
          <w:tcPr>
            <w:tcW w:w="4787" w:type="dxa"/>
          </w:tcPr>
          <w:p w14:paraId="4F45CCD1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224" w:type="dxa"/>
          </w:tcPr>
          <w:p w14:paraId="43CF4DFC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N/A</w:t>
            </w:r>
          </w:p>
        </w:tc>
      </w:tr>
      <w:tr w:rsidR="00CF1F0B" w:rsidRPr="00853CA4" w14:paraId="64C77EFD" w14:textId="77777777" w:rsidTr="00A30569">
        <w:tc>
          <w:tcPr>
            <w:tcW w:w="3005" w:type="dxa"/>
            <w:tcBorders>
              <w:bottom w:val="single" w:sz="4" w:space="0" w:color="auto"/>
            </w:tcBorders>
          </w:tcPr>
          <w:p w14:paraId="3B9FEEB1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28. Participant checking</w:t>
            </w:r>
          </w:p>
        </w:tc>
        <w:tc>
          <w:tcPr>
            <w:tcW w:w="4787" w:type="dxa"/>
            <w:tcBorders>
              <w:bottom w:val="single" w:sz="4" w:space="0" w:color="auto"/>
            </w:tcBorders>
          </w:tcPr>
          <w:p w14:paraId="0194C344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313AC58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N/A</w:t>
            </w:r>
          </w:p>
        </w:tc>
      </w:tr>
      <w:tr w:rsidR="00CF1F0B" w:rsidRPr="00853CA4" w14:paraId="73679790" w14:textId="77777777" w:rsidTr="00A30569">
        <w:tc>
          <w:tcPr>
            <w:tcW w:w="9016" w:type="dxa"/>
            <w:gridSpan w:val="3"/>
            <w:shd w:val="pct20" w:color="auto" w:fill="auto"/>
          </w:tcPr>
          <w:p w14:paraId="545F9F1A" w14:textId="77777777" w:rsidR="00CF1F0B" w:rsidRPr="00853CA4" w:rsidRDefault="00CF1F0B" w:rsidP="00A30569">
            <w:pPr>
              <w:jc w:val="center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Reporting</w:t>
            </w:r>
          </w:p>
        </w:tc>
      </w:tr>
      <w:tr w:rsidR="00CF1F0B" w:rsidRPr="00853CA4" w14:paraId="1D4FF818" w14:textId="77777777" w:rsidTr="00A30569">
        <w:tc>
          <w:tcPr>
            <w:tcW w:w="3005" w:type="dxa"/>
          </w:tcPr>
          <w:p w14:paraId="682E5776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29. Quotations presented</w:t>
            </w:r>
          </w:p>
        </w:tc>
        <w:tc>
          <w:tcPr>
            <w:tcW w:w="4787" w:type="dxa"/>
          </w:tcPr>
          <w:p w14:paraId="54DE3623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224" w:type="dxa"/>
          </w:tcPr>
          <w:p w14:paraId="6BCFC89C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853CA4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0</w:t>
            </w:r>
          </w:p>
        </w:tc>
      </w:tr>
      <w:tr w:rsidR="00CF1F0B" w:rsidRPr="00853CA4" w14:paraId="04CD8B33" w14:textId="77777777" w:rsidTr="00A30569">
        <w:tc>
          <w:tcPr>
            <w:tcW w:w="3005" w:type="dxa"/>
          </w:tcPr>
          <w:p w14:paraId="1FED6818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30. Data and findings consistent</w:t>
            </w:r>
          </w:p>
        </w:tc>
        <w:tc>
          <w:tcPr>
            <w:tcW w:w="4787" w:type="dxa"/>
          </w:tcPr>
          <w:p w14:paraId="71BF1D1C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224" w:type="dxa"/>
          </w:tcPr>
          <w:p w14:paraId="4BCCA472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853CA4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0</w:t>
            </w:r>
          </w:p>
        </w:tc>
      </w:tr>
      <w:tr w:rsidR="00CF1F0B" w:rsidRPr="00853CA4" w14:paraId="1B24CAE1" w14:textId="77777777" w:rsidTr="00A30569">
        <w:tc>
          <w:tcPr>
            <w:tcW w:w="3005" w:type="dxa"/>
          </w:tcPr>
          <w:p w14:paraId="5C61D893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31. Clarity of major themes</w:t>
            </w:r>
          </w:p>
        </w:tc>
        <w:tc>
          <w:tcPr>
            <w:tcW w:w="4787" w:type="dxa"/>
          </w:tcPr>
          <w:p w14:paraId="30BE7052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224" w:type="dxa"/>
          </w:tcPr>
          <w:p w14:paraId="14E7C95E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853CA4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0</w:t>
            </w:r>
          </w:p>
        </w:tc>
      </w:tr>
      <w:tr w:rsidR="00CF1F0B" w:rsidRPr="00853CA4" w14:paraId="711C2EBE" w14:textId="77777777" w:rsidTr="00A30569">
        <w:tc>
          <w:tcPr>
            <w:tcW w:w="3005" w:type="dxa"/>
          </w:tcPr>
          <w:p w14:paraId="6D87E843" w14:textId="77777777" w:rsidR="00CF1F0B" w:rsidRPr="00853CA4" w:rsidRDefault="00CF1F0B" w:rsidP="00A30569">
            <w:pPr>
              <w:ind w:firstLine="32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 xml:space="preserve">32. Clarity of minor themes </w:t>
            </w:r>
          </w:p>
        </w:tc>
        <w:tc>
          <w:tcPr>
            <w:tcW w:w="4787" w:type="dxa"/>
          </w:tcPr>
          <w:p w14:paraId="11E639F8" w14:textId="77777777" w:rsidR="00CF1F0B" w:rsidRPr="00853CA4" w:rsidRDefault="00CF1F0B" w:rsidP="00A30569">
            <w:pPr>
              <w:ind w:left="-1" w:firstLine="1"/>
              <w:rPr>
                <w:sz w:val="24"/>
                <w:szCs w:val="24"/>
              </w:rPr>
            </w:pPr>
            <w:r w:rsidRPr="00853CA4">
              <w:rPr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224" w:type="dxa"/>
          </w:tcPr>
          <w:p w14:paraId="484A9AA9" w14:textId="77777777" w:rsidR="00CF1F0B" w:rsidRPr="00853CA4" w:rsidRDefault="00CF1F0B" w:rsidP="00A305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853CA4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0</w:t>
            </w:r>
          </w:p>
        </w:tc>
      </w:tr>
    </w:tbl>
    <w:p w14:paraId="613A17B2" w14:textId="77777777" w:rsidR="00CF1F0B" w:rsidRPr="00853CA4" w:rsidRDefault="00CF1F0B" w:rsidP="00CF1F0B">
      <w:pPr>
        <w:rPr>
          <w:sz w:val="24"/>
          <w:szCs w:val="24"/>
        </w:rPr>
      </w:pPr>
    </w:p>
    <w:p w14:paraId="0CABFE6E" w14:textId="77777777" w:rsidR="00CF1F0B" w:rsidRPr="00853CA4" w:rsidRDefault="00CF1F0B" w:rsidP="00CF1F0B">
      <w:pPr>
        <w:rPr>
          <w:sz w:val="24"/>
          <w:szCs w:val="24"/>
        </w:rPr>
      </w:pPr>
    </w:p>
    <w:p w14:paraId="061EBCF1" w14:textId="77777777" w:rsidR="00264FE6" w:rsidRDefault="00264FE6"/>
    <w:sectPr w:rsidR="00264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45716C"/>
    <w:multiLevelType w:val="hybridMultilevel"/>
    <w:tmpl w:val="7FD8D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692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F0B"/>
    <w:rsid w:val="0000414E"/>
    <w:rsid w:val="00264FE6"/>
    <w:rsid w:val="00346CA5"/>
    <w:rsid w:val="004F7E53"/>
    <w:rsid w:val="006F0AE9"/>
    <w:rsid w:val="00774CA7"/>
    <w:rsid w:val="007925B7"/>
    <w:rsid w:val="007C1F03"/>
    <w:rsid w:val="007F36CA"/>
    <w:rsid w:val="00810EB4"/>
    <w:rsid w:val="008B49FA"/>
    <w:rsid w:val="00915AC0"/>
    <w:rsid w:val="00BA48E8"/>
    <w:rsid w:val="00C76A31"/>
    <w:rsid w:val="00CA3D8F"/>
    <w:rsid w:val="00CB0594"/>
    <w:rsid w:val="00CF1F0B"/>
    <w:rsid w:val="00D972C9"/>
    <w:rsid w:val="00D974D6"/>
    <w:rsid w:val="00E440C9"/>
    <w:rsid w:val="00E60DA1"/>
    <w:rsid w:val="00EE33C5"/>
    <w:rsid w:val="00EF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D245E"/>
  <w15:chartTrackingRefBased/>
  <w15:docId w15:val="{EE1A3C34-8B35-4646-8214-78BEF0CE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F1F0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F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F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F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F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F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F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F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F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F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F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F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F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F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F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1F0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3023</Characters>
  <Application>Microsoft Office Word</Application>
  <DocSecurity>0</DocSecurity>
  <Lines>335</Lines>
  <Paragraphs>265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ones</dc:creator>
  <cp:keywords/>
  <dc:description/>
  <cp:lastModifiedBy>Rachel Jones</cp:lastModifiedBy>
  <cp:revision>1</cp:revision>
  <dcterms:created xsi:type="dcterms:W3CDTF">2026-04-24T03:39:00Z</dcterms:created>
  <dcterms:modified xsi:type="dcterms:W3CDTF">2026-04-24T03:39:00Z</dcterms:modified>
</cp:coreProperties>
</file>